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5A102" w14:textId="77777777" w:rsidR="00D350B5" w:rsidRPr="006F5616" w:rsidRDefault="00D350B5" w:rsidP="00D350B5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361EBE04" w14:textId="7DC15F9F" w:rsidR="00D350B5" w:rsidRDefault="00D350B5" w:rsidP="00D350B5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F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</w:t>
      </w:r>
      <w:r>
        <w:rPr>
          <w:rFonts w:eastAsia="Calibri" w:cs="Times New Roman"/>
          <w:szCs w:val="22"/>
          <w:u w:val="dash"/>
          <w:lang w:eastAsia="en-AU"/>
        </w:rPr>
        <w:t>24/02/2022</w:t>
      </w:r>
      <w:r>
        <w:rPr>
          <w:rFonts w:eastAsia="Calibri" w:cs="Times New Roman"/>
          <w:szCs w:val="22"/>
          <w:u w:val="dash"/>
          <w:lang w:eastAsia="en-AU"/>
        </w:rPr>
        <w:t>__________________________</w:t>
      </w:r>
    </w:p>
    <w:p w14:paraId="546C75B2" w14:textId="77777777" w:rsidR="00D350B5" w:rsidRPr="00C43F1F" w:rsidRDefault="00D350B5" w:rsidP="00D350B5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5FEC0A20" w14:textId="7ED04023" w:rsidR="00D350B5" w:rsidRDefault="00D350B5" w:rsidP="00D350B5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_</w:t>
      </w:r>
      <w:r>
        <w:rPr>
          <w:rFonts w:eastAsia="Calibri" w:cs="Times New Roman"/>
          <w:szCs w:val="22"/>
          <w:u w:val="dash"/>
          <w:lang w:eastAsia="en-AU"/>
        </w:rPr>
        <w:t>YANO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</w:t>
      </w:r>
      <w:r>
        <w:rPr>
          <w:rFonts w:eastAsia="Calibri" w:cs="Times New Roman"/>
          <w:szCs w:val="22"/>
          <w:lang w:eastAsia="en-AU"/>
        </w:rPr>
        <w:t>2022</w:t>
      </w:r>
      <w:r>
        <w:rPr>
          <w:rFonts w:eastAsia="Calibri" w:cs="Times New Roman"/>
          <w:szCs w:val="22"/>
          <w:lang w:eastAsia="en-AU"/>
        </w:rPr>
        <w:t xml:space="preserve">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7D4D4D01" w14:textId="77777777" w:rsidR="00D350B5" w:rsidRPr="004F5B08" w:rsidRDefault="00D350B5" w:rsidP="00D350B5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D350B5" w:rsidRPr="006F5616" w14:paraId="3B423E4C" w14:textId="77777777" w:rsidTr="0053083F">
        <w:tc>
          <w:tcPr>
            <w:tcW w:w="5245" w:type="dxa"/>
          </w:tcPr>
          <w:p w14:paraId="19902856" w14:textId="77777777" w:rsidR="00D350B5" w:rsidRPr="006F5616" w:rsidRDefault="00D350B5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A682037" w14:textId="77777777" w:rsidR="00D350B5" w:rsidRPr="006F5616" w:rsidRDefault="00D350B5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17A8C7EF" w14:textId="77777777" w:rsidR="00D350B5" w:rsidRPr="006F5616" w:rsidRDefault="00D350B5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410AC928" w14:textId="77777777" w:rsidR="00D350B5" w:rsidRPr="006F5616" w:rsidRDefault="00D350B5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55D3D940" w14:textId="77777777" w:rsidR="00D350B5" w:rsidRPr="006F5616" w:rsidRDefault="00D350B5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D350B5" w:rsidRPr="006F5616" w14:paraId="0F0FD0B6" w14:textId="77777777" w:rsidTr="0053083F">
        <w:tc>
          <w:tcPr>
            <w:tcW w:w="5245" w:type="dxa"/>
            <w:vAlign w:val="center"/>
          </w:tcPr>
          <w:p w14:paraId="775CBF79" w14:textId="77777777" w:rsidR="00D350B5" w:rsidRPr="006F5616" w:rsidRDefault="00D350B5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C2A8B4E" w14:textId="5106060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72EFD09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0AE29F8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48CF7EB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768132FC" w14:textId="77777777" w:rsidTr="0053083F">
        <w:tc>
          <w:tcPr>
            <w:tcW w:w="5245" w:type="dxa"/>
            <w:vAlign w:val="center"/>
          </w:tcPr>
          <w:p w14:paraId="6CC67D87" w14:textId="77777777" w:rsidR="00D350B5" w:rsidRPr="006F5616" w:rsidRDefault="00D350B5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15CA92B7" w14:textId="0974C54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76B34E6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6D91ACC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1E5C346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0A9DBE16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58DF697" w14:textId="77777777" w:rsidR="00D350B5" w:rsidRPr="006F5616" w:rsidRDefault="00D350B5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4239E13D" w14:textId="068FF142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182A798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C64422B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D4B3E31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4B9BC48B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60921520" w14:textId="77777777" w:rsidR="00D350B5" w:rsidRPr="006F5616" w:rsidRDefault="00D350B5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5F41633C" w14:textId="0A156C24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A88E33D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0829153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C0DE1C9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18F9A902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31CFF13F" w14:textId="77777777" w:rsidR="00D350B5" w:rsidRPr="006F5616" w:rsidRDefault="00D350B5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1166D52E" w14:textId="6FD29D41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10D10A4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D442FA1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BE41B57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763581EA" w14:textId="77777777" w:rsidTr="0053083F">
        <w:tc>
          <w:tcPr>
            <w:tcW w:w="5245" w:type="dxa"/>
            <w:vAlign w:val="center"/>
          </w:tcPr>
          <w:p w14:paraId="3CD56162" w14:textId="77777777" w:rsidR="00D350B5" w:rsidRPr="006F5616" w:rsidRDefault="00D350B5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6105B428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2DD4E47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F10DB46" w14:textId="3FB79231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74B8F254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32D9872A" w14:textId="77777777" w:rsidTr="0053083F">
        <w:tc>
          <w:tcPr>
            <w:tcW w:w="5245" w:type="dxa"/>
            <w:vAlign w:val="center"/>
          </w:tcPr>
          <w:p w14:paraId="7DC5E285" w14:textId="77777777" w:rsidR="00D350B5" w:rsidRPr="006F5616" w:rsidRDefault="00D350B5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2B8FF38A" w14:textId="6A626EA1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C7ECC46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76F7CC9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B12FF50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58777B24" w14:textId="77777777" w:rsidTr="0053083F">
        <w:tc>
          <w:tcPr>
            <w:tcW w:w="5245" w:type="dxa"/>
            <w:vAlign w:val="center"/>
          </w:tcPr>
          <w:p w14:paraId="5E232DB3" w14:textId="77777777" w:rsidR="00D350B5" w:rsidRPr="006F5616" w:rsidRDefault="00D350B5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069D04E5" w14:textId="3E52A7E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0D18900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181AD9A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6EDB64D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4FD0E7D0" w14:textId="77777777" w:rsidTr="0053083F">
        <w:tc>
          <w:tcPr>
            <w:tcW w:w="5245" w:type="dxa"/>
            <w:vAlign w:val="center"/>
          </w:tcPr>
          <w:p w14:paraId="7ABC05BE" w14:textId="77777777" w:rsidR="00D350B5" w:rsidRPr="006F5616" w:rsidRDefault="00D350B5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1A3538EC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6D5629F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33519AB" w14:textId="151F9431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7269FE4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350B5" w:rsidRPr="006F5616" w14:paraId="5B0E7A35" w14:textId="77777777" w:rsidTr="0053083F">
        <w:tc>
          <w:tcPr>
            <w:tcW w:w="5245" w:type="dxa"/>
            <w:vAlign w:val="center"/>
          </w:tcPr>
          <w:p w14:paraId="1C59E551" w14:textId="77777777" w:rsidR="00D350B5" w:rsidRPr="006F5616" w:rsidRDefault="00D350B5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3FBF043B" w14:textId="53A39A46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E1220EE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886079A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8DE812E" w14:textId="77777777" w:rsidR="00D350B5" w:rsidRPr="006F5616" w:rsidRDefault="00D350B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55731B72" w14:textId="42B0389A" w:rsidR="00D350B5" w:rsidRPr="006F5616" w:rsidRDefault="00D350B5" w:rsidP="00D350B5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3BF0B63D" w14:textId="77777777" w:rsidR="00D350B5" w:rsidRDefault="00D350B5" w:rsidP="00D350B5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1C8C0320" w14:textId="22290B6D" w:rsidR="00D350B5" w:rsidRDefault="00D350B5" w:rsidP="00D350B5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INCLUDE – LOW RISK OF BIAS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</w:t>
      </w:r>
    </w:p>
    <w:p w14:paraId="153DC1ED" w14:textId="77777777" w:rsidR="00CE11F9" w:rsidRDefault="00CE11F9"/>
    <w:sectPr w:rsidR="00CE11F9" w:rsidSect="00D350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B5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350B5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052BA"/>
  <w15:chartTrackingRefBased/>
  <w15:docId w15:val="{87D27E76-63A9-534F-8612-A2DB3DA9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0B5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0B5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D350B5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31:00Z</dcterms:modified>
</cp:coreProperties>
</file>